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610D7" w14:textId="75C7D83E" w:rsidR="0012563C" w:rsidRPr="00647D11" w:rsidRDefault="0012563C" w:rsidP="0012563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47D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6216C7" w:rsidRPr="00647D1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14:paraId="74C914C9" w14:textId="77777777" w:rsidR="0012563C" w:rsidRPr="00647D11" w:rsidRDefault="0012563C" w:rsidP="00CF63F9">
      <w:pPr>
        <w:jc w:val="center"/>
        <w:rPr>
          <w:noProof/>
          <w:lang w:val="en-US"/>
        </w:rPr>
      </w:pPr>
    </w:p>
    <w:p w14:paraId="008838E2" w14:textId="1F0D1F05" w:rsidR="00CF63F9" w:rsidRPr="00647D11" w:rsidRDefault="00E01216" w:rsidP="00CF63F9">
      <w:pPr>
        <w:jc w:val="center"/>
        <w:rPr>
          <w:lang w:val="en-US"/>
        </w:rPr>
      </w:pPr>
      <w:r w:rsidRPr="00647D11">
        <w:rPr>
          <w:noProof/>
          <w:lang w:val="en-US"/>
        </w:rPr>
        <w:object w:dxaOrig="5530" w:dyaOrig="4853" w14:anchorId="325BD42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276.75pt;height:242.25pt" o:ole="">
            <v:imagedata r:id="rId4" o:title=""/>
          </v:shape>
          <o:OLEObject Type="Embed" ProgID="Prism6.Document" ShapeID="_x0000_i1027" DrawAspect="Content" ObjectID="_1624010213" r:id="rId5"/>
        </w:object>
      </w:r>
    </w:p>
    <w:p w14:paraId="04FAF006" w14:textId="27D43916" w:rsidR="0058524D" w:rsidRPr="00D57490" w:rsidRDefault="0012563C" w:rsidP="00D574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533D1D">
        <w:rPr>
          <w:rFonts w:ascii="Times New Roman" w:hAnsi="Times New Roman" w:cs="Times New Roman"/>
          <w:b/>
          <w:sz w:val="24"/>
          <w:lang w:val="en-US"/>
        </w:rPr>
        <w:t>Figure S</w:t>
      </w:r>
      <w:r w:rsidR="006216C7" w:rsidRPr="00533D1D">
        <w:rPr>
          <w:rFonts w:ascii="Times New Roman" w:hAnsi="Times New Roman" w:cs="Times New Roman"/>
          <w:b/>
          <w:sz w:val="24"/>
          <w:lang w:val="en-US"/>
        </w:rPr>
        <w:t>2</w:t>
      </w:r>
      <w:r w:rsidR="002833DC" w:rsidRPr="00533D1D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22297D" w:rsidRPr="00174169">
        <w:rPr>
          <w:rFonts w:ascii="Times New Roman" w:hAnsi="Times New Roman" w:cs="Times New Roman"/>
          <w:b/>
          <w:sz w:val="24"/>
          <w:lang w:val="en-US"/>
        </w:rPr>
        <w:t xml:space="preserve">– </w:t>
      </w:r>
      <w:r w:rsidR="0058524D" w:rsidRPr="00174169">
        <w:rPr>
          <w:rFonts w:ascii="Times New Roman" w:hAnsi="Times New Roman" w:cs="Times New Roman"/>
          <w:b/>
          <w:bCs/>
          <w:sz w:val="24"/>
          <w:lang w:val="en-US"/>
        </w:rPr>
        <w:t xml:space="preserve">Phagocytosis assay. </w:t>
      </w:r>
      <w:r w:rsidR="0058524D" w:rsidRPr="00174169">
        <w:rPr>
          <w:rFonts w:ascii="Times New Roman" w:hAnsi="Times New Roman" w:cs="Times New Roman"/>
          <w:bCs/>
          <w:sz w:val="24"/>
          <w:lang w:val="en-US"/>
        </w:rPr>
        <w:t xml:space="preserve">Quantification of fluorescence by absorbance spectrum. </w:t>
      </w:r>
      <w:r w:rsidR="0058524D" w:rsidRPr="00533D1D">
        <w:rPr>
          <w:rFonts w:ascii="Times New Roman" w:hAnsi="Times New Roman" w:cs="Times New Roman"/>
          <w:bCs/>
          <w:sz w:val="24"/>
          <w:lang w:val="en-US"/>
        </w:rPr>
        <w:t xml:space="preserve">Sepsis was induced by cecal ligation and puncture (CLP), </w:t>
      </w:r>
      <w:r w:rsidR="0058524D" w:rsidRPr="00533D1D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while sham</w:t>
      </w:r>
      <w:r w:rsidR="00202E32" w:rsidRPr="00533D1D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-</w:t>
      </w:r>
      <w:r w:rsidR="0058524D" w:rsidRPr="00533D1D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 xml:space="preserve">operated animals were used as control (C). Twenty-four hours after surgery, CLP animals were </w:t>
      </w:r>
      <w:r w:rsidR="00D57490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 xml:space="preserve">treated with </w:t>
      </w:r>
      <w:r w:rsidR="00202E32" w:rsidRPr="00533D1D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 xml:space="preserve">intravenous infusion of </w:t>
      </w:r>
      <w:r w:rsidR="006542DC" w:rsidRPr="00533D1D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 xml:space="preserve">sterile </w:t>
      </w:r>
      <w:r w:rsidR="0058524D" w:rsidRPr="00533D1D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 xml:space="preserve">saline (SAL), </w:t>
      </w:r>
      <w:r w:rsidR="00D57490" w:rsidRPr="001F32FA">
        <w:rPr>
          <w:rFonts w:ascii="Times New Roman" w:hAnsi="Times New Roman" w:cs="Times New Roman"/>
          <w:color w:val="000000" w:themeColor="text1"/>
          <w:sz w:val="24"/>
          <w:lang w:val="en-US"/>
        </w:rPr>
        <w:t>or adipose tissue</w:t>
      </w:r>
      <w:r w:rsidR="00D57490">
        <w:rPr>
          <w:rFonts w:ascii="Times New Roman" w:hAnsi="Times New Roman" w:cs="Times New Roman"/>
          <w:color w:val="000000" w:themeColor="text1"/>
          <w:sz w:val="24"/>
          <w:lang w:val="en-US"/>
        </w:rPr>
        <w:t>-</w:t>
      </w:r>
      <w:r w:rsidR="00D57490" w:rsidRPr="001F32FA">
        <w:rPr>
          <w:rFonts w:ascii="Times New Roman" w:hAnsi="Times New Roman" w:cs="Times New Roman"/>
          <w:color w:val="000000" w:themeColor="text1"/>
          <w:sz w:val="24"/>
          <w:lang w:val="en-US"/>
        </w:rPr>
        <w:t>derived mesenchymal stromal cells (</w:t>
      </w:r>
      <w:r w:rsidR="00D57490">
        <w:rPr>
          <w:rFonts w:ascii="Times New Roman" w:hAnsi="Times New Roman" w:cs="Times New Roman"/>
          <w:color w:val="000000" w:themeColor="text1"/>
          <w:sz w:val="24"/>
          <w:lang w:val="en-US"/>
        </w:rPr>
        <w:t>AD-</w:t>
      </w:r>
      <w:r w:rsidR="00D57490" w:rsidRPr="001F32FA">
        <w:rPr>
          <w:rFonts w:ascii="Times New Roman" w:hAnsi="Times New Roman" w:cs="Times New Roman"/>
          <w:color w:val="000000" w:themeColor="text1"/>
          <w:sz w:val="24"/>
          <w:lang w:val="en-US"/>
        </w:rPr>
        <w:t>MSC</w:t>
      </w:r>
      <w:r w:rsidR="00D57490">
        <w:rPr>
          <w:rFonts w:ascii="Times New Roman" w:hAnsi="Times New Roman" w:cs="Times New Roman"/>
          <w:color w:val="000000" w:themeColor="text1"/>
          <w:sz w:val="24"/>
          <w:lang w:val="en-US"/>
        </w:rPr>
        <w:t>;</w:t>
      </w:r>
      <w:r w:rsidR="00D57490" w:rsidRPr="001F32F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10</w:t>
      </w:r>
      <w:r w:rsidR="00D57490" w:rsidRPr="001F32FA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5</w:t>
      </w:r>
      <w:r w:rsidR="00D57490" w:rsidRPr="001F32F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cells) (non-preconditioned) or preconditioned with eicosapentaenoic acid (</w:t>
      </w:r>
      <w:r w:rsidR="00D57490">
        <w:rPr>
          <w:rFonts w:ascii="Times New Roman" w:hAnsi="Times New Roman" w:cs="Times New Roman"/>
          <w:color w:val="000000" w:themeColor="text1"/>
          <w:sz w:val="24"/>
          <w:lang w:val="en-US"/>
        </w:rPr>
        <w:t>AD-</w:t>
      </w:r>
      <w:r w:rsidR="00D57490" w:rsidRPr="001F32FA">
        <w:rPr>
          <w:rFonts w:ascii="Times New Roman" w:hAnsi="Times New Roman" w:cs="Times New Roman"/>
          <w:color w:val="000000" w:themeColor="text1"/>
          <w:sz w:val="24"/>
          <w:lang w:val="en-US"/>
        </w:rPr>
        <w:t>MSC-EPA; 10</w:t>
      </w:r>
      <w:r w:rsidR="00D57490" w:rsidRPr="001F32FA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5</w:t>
      </w:r>
      <w:r w:rsidR="00D57490" w:rsidRPr="001F32F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cells).</w:t>
      </w:r>
      <w:r w:rsidR="00D57490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bookmarkStart w:id="0" w:name="_GoBack"/>
      <w:bookmarkEnd w:id="0"/>
      <w:r w:rsidR="0058524D" w:rsidRPr="00174169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Data are presented as box plots (median and interquartile range)</w:t>
      </w:r>
      <w:r w:rsidR="00E16E50" w:rsidRPr="00174169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 xml:space="preserve"> of 5 mice in each group</w:t>
      </w:r>
      <w:r w:rsidR="0058524D" w:rsidRPr="00174169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 xml:space="preserve">. *Significantly different from C group (P&lt;0.05). </w:t>
      </w:r>
      <w:r w:rsidR="0058524D" w:rsidRPr="00174169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  <w:lang w:val="en-US"/>
        </w:rPr>
        <w:t>#</w:t>
      </w:r>
      <w:r w:rsidR="0058524D" w:rsidRPr="00174169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Significantly different from CLP-SAL group (P&lt;0.05).</w:t>
      </w:r>
      <w:r w:rsidR="0058524D" w:rsidRPr="00174169">
        <w:rPr>
          <w:b/>
          <w:bCs/>
          <w:color w:val="000000" w:themeColor="text1"/>
          <w:sz w:val="24"/>
          <w:lang w:val="en-US"/>
        </w:rPr>
        <w:t xml:space="preserve"> </w:t>
      </w:r>
    </w:p>
    <w:p w14:paraId="29D6D951" w14:textId="77777777" w:rsidR="00CF63F9" w:rsidRPr="00533D1D" w:rsidRDefault="00CF63F9" w:rsidP="00CF63F9">
      <w:pPr>
        <w:spacing w:line="360" w:lineRule="auto"/>
        <w:jc w:val="both"/>
        <w:rPr>
          <w:lang w:val="en-US"/>
        </w:rPr>
      </w:pPr>
    </w:p>
    <w:sectPr w:rsidR="00CF63F9" w:rsidRPr="00533D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3F9"/>
    <w:rsid w:val="00014053"/>
    <w:rsid w:val="000618E2"/>
    <w:rsid w:val="000B1694"/>
    <w:rsid w:val="0012563C"/>
    <w:rsid w:val="00174169"/>
    <w:rsid w:val="00202E32"/>
    <w:rsid w:val="0022297D"/>
    <w:rsid w:val="002833DC"/>
    <w:rsid w:val="00533D1D"/>
    <w:rsid w:val="00554EE2"/>
    <w:rsid w:val="0058524D"/>
    <w:rsid w:val="005F121D"/>
    <w:rsid w:val="006216C7"/>
    <w:rsid w:val="00647D11"/>
    <w:rsid w:val="006542DC"/>
    <w:rsid w:val="006919FB"/>
    <w:rsid w:val="00764A8D"/>
    <w:rsid w:val="007C60CB"/>
    <w:rsid w:val="00816100"/>
    <w:rsid w:val="008B6614"/>
    <w:rsid w:val="008E6497"/>
    <w:rsid w:val="00A073DA"/>
    <w:rsid w:val="00AC064F"/>
    <w:rsid w:val="00CF63F9"/>
    <w:rsid w:val="00D57490"/>
    <w:rsid w:val="00DA735F"/>
    <w:rsid w:val="00E01216"/>
    <w:rsid w:val="00E16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373E2"/>
  <w15:docId w15:val="{1DE8C984-F6BB-44E4-90A7-79409EB58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52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02E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02E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06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éias Lopes-Pacheco</dc:creator>
  <cp:keywords/>
  <dc:description/>
  <cp:lastModifiedBy>Patricia Rocco</cp:lastModifiedBy>
  <cp:revision>5</cp:revision>
  <dcterms:created xsi:type="dcterms:W3CDTF">2019-07-07T15:58:00Z</dcterms:created>
  <dcterms:modified xsi:type="dcterms:W3CDTF">2019-07-07T16:07:00Z</dcterms:modified>
</cp:coreProperties>
</file>